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A9B" w:rsidRDefault="0001580F">
      <w:pPr>
        <w:rPr>
          <w:rFonts w:hint="eastAsia"/>
          <w:b/>
        </w:rPr>
      </w:pPr>
      <w:r w:rsidRPr="0001580F">
        <w:rPr>
          <w:rFonts w:hint="eastAsia"/>
          <w:b/>
        </w:rPr>
        <w:t>Supplementary Materials</w:t>
      </w:r>
    </w:p>
    <w:p w:rsidR="0096073B" w:rsidRPr="0096073B" w:rsidRDefault="0001580F" w:rsidP="0096073B">
      <w:pPr>
        <w:rPr>
          <w:rStyle w:val="fontstyle31"/>
          <w:rFonts w:asciiTheme="minorHAnsi" w:hAnsiTheme="minorHAnsi" w:hint="eastAsia"/>
          <w:b/>
          <w:color w:val="auto"/>
          <w:sz w:val="21"/>
          <w:szCs w:val="22"/>
        </w:rPr>
      </w:pPr>
      <w:r>
        <w:rPr>
          <w:rFonts w:hint="eastAsia"/>
          <w:b/>
          <w:noProof/>
        </w:rPr>
        <w:drawing>
          <wp:inline distT="0" distB="0" distL="0" distR="0">
            <wp:extent cx="2554435" cy="1886400"/>
            <wp:effectExtent l="19050" t="0" r="0" b="0"/>
            <wp:docPr id="3" name="图片 2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 cstate="print"/>
                    <a:srcRect b="49620"/>
                    <a:stretch>
                      <a:fillRect/>
                    </a:stretch>
                  </pic:blipFill>
                  <pic:spPr>
                    <a:xfrm>
                      <a:off x="0" y="0"/>
                      <a:ext cx="2557791" cy="1888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580F">
        <w:rPr>
          <w:rFonts w:hint="eastAsia"/>
          <w:b/>
        </w:rPr>
        <w:drawing>
          <wp:inline distT="0" distB="0" distL="0" distR="0">
            <wp:extent cx="2528451" cy="1764000"/>
            <wp:effectExtent l="19050" t="0" r="5199" b="0"/>
            <wp:docPr id="4" name="图片 2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7" cstate="print"/>
                    <a:srcRect t="52405"/>
                    <a:stretch>
                      <a:fillRect/>
                    </a:stretch>
                  </pic:blipFill>
                  <pic:spPr>
                    <a:xfrm>
                      <a:off x="0" y="0"/>
                      <a:ext cx="2534038" cy="1767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73B" w:rsidRPr="0096073B" w:rsidRDefault="0001580F" w:rsidP="0096073B">
      <w:pPr>
        <w:spacing w:line="480" w:lineRule="auto"/>
        <w:jc w:val="left"/>
        <w:rPr>
          <w:rStyle w:val="fontstyle31"/>
          <w:rFonts w:ascii="Times New Roman" w:eastAsia="宋体" w:hAnsi="Times New Roman" w:cs="Times New Roman"/>
          <w:b/>
          <w:sz w:val="24"/>
          <w:szCs w:val="24"/>
        </w:rPr>
      </w:pPr>
      <w:r w:rsidRPr="0001580F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S1. 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>No significant alterations of TNF-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sym w:font="Symbol" w:char="F061"/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 and IL-1</w:t>
      </w:r>
      <w:r w:rsidRPr="0001580F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>β</w:t>
      </w:r>
      <w:r w:rsidRPr="0001580F"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01580F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 xml:space="preserve">were </w:t>
      </w:r>
      <w:r w:rsidRPr="0001580F"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>foun</w:t>
      </w:r>
      <w:r w:rsidRPr="0001580F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>d in the hippocampus at days 7 and 14 of CRS.</w:t>
      </w:r>
      <w:r w:rsidR="0096073B" w:rsidRPr="0096073B">
        <w:rPr>
          <w:color w:val="000000"/>
          <w:sz w:val="24"/>
        </w:rPr>
        <w:t xml:space="preserve"> </w:t>
      </w:r>
      <w:r w:rsidR="0096073B" w:rsidRPr="0096073B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>All data are</w:t>
      </w:r>
      <w:r w:rsidR="0096073B" w:rsidRPr="0096073B"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6073B" w:rsidRPr="0096073B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 xml:space="preserve">expressed as mean ± SEM. n = </w:t>
      </w:r>
      <w:r w:rsidR="0096073B" w:rsidRPr="0096073B"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>8</w:t>
      </w:r>
      <w:r w:rsidR="0096073B" w:rsidRPr="0096073B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 xml:space="preserve"> per group.</w:t>
      </w:r>
    </w:p>
    <w:p w:rsidR="0001580F" w:rsidRPr="0001580F" w:rsidRDefault="0001580F" w:rsidP="0001580F">
      <w:pPr>
        <w:jc w:val="left"/>
        <w:rPr>
          <w:rFonts w:hint="eastAsia"/>
          <w:b/>
        </w:rPr>
      </w:pPr>
    </w:p>
    <w:p w:rsidR="0001580F" w:rsidRDefault="0001580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427260" cy="2631552"/>
            <wp:effectExtent l="19050" t="0" r="0" b="0"/>
            <wp:docPr id="5" name="图片 4" descr="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8" cstate="print"/>
                    <a:srcRect b="49795"/>
                    <a:stretch>
                      <a:fillRect/>
                    </a:stretch>
                  </pic:blipFill>
                  <pic:spPr>
                    <a:xfrm>
                      <a:off x="0" y="0"/>
                      <a:ext cx="2427260" cy="263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580F">
        <w:drawing>
          <wp:inline distT="0" distB="0" distL="0" distR="0">
            <wp:extent cx="2427260" cy="2541600"/>
            <wp:effectExtent l="19050" t="0" r="0" b="0"/>
            <wp:docPr id="6" name="图片 4" descr="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8" cstate="print"/>
                    <a:srcRect t="51511"/>
                    <a:stretch>
                      <a:fillRect/>
                    </a:stretch>
                  </pic:blipFill>
                  <pic:spPr>
                    <a:xfrm>
                      <a:off x="0" y="0"/>
                      <a:ext cx="2427260" cy="25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80F" w:rsidRPr="0096073B" w:rsidRDefault="0001580F" w:rsidP="0096073B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01580F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>DMXBA treatment</w:t>
      </w:r>
      <w:r w:rsidRPr="0001580F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>did not have any effect on the serum levels of TNF-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sym w:font="Symbol" w:char="F061"/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 and IL-1</w:t>
      </w:r>
      <w:r w:rsidRPr="0001580F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>β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 CRS </w:t>
      </w:r>
      <w:r w:rsid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for </w:t>
      </w:r>
      <w:r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7d induced increased levels of 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>TNF-</w:t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sym w:font="Symbol" w:char="F061"/>
      </w:r>
      <w:r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 and IL-1</w:t>
      </w:r>
      <w:r w:rsidRPr="0001580F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>β</w:t>
      </w:r>
      <w:r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 xml:space="preserve"> in the serum</w:t>
      </w:r>
      <w:r w:rsidR="0096073B"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 xml:space="preserve">, however, </w:t>
      </w:r>
      <w:r w:rsid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CRS for 14d and 21d did not have any effect on the cytokines in the serum. DMXBA treatment did not alter the levels of </w:t>
      </w:r>
      <w:r w:rsidR="0096073B"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>TNF-</w:t>
      </w:r>
      <w:r w:rsidR="0096073B"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sym w:font="Symbol" w:char="F061"/>
      </w:r>
      <w:r w:rsidR="0096073B" w:rsidRPr="0001580F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 and IL-1</w:t>
      </w:r>
      <w:r w:rsidR="0096073B" w:rsidRPr="0001580F">
        <w:rPr>
          <w:rStyle w:val="fontstyle31"/>
          <w:rFonts w:ascii="Times New Roman" w:eastAsia="宋体" w:hAnsi="Times New Roman" w:cs="Times New Roman"/>
          <w:b/>
          <w:sz w:val="24"/>
          <w:szCs w:val="24"/>
        </w:rPr>
        <w:t>β</w:t>
      </w:r>
      <w:r w:rsidR="0096073B">
        <w:rPr>
          <w:rStyle w:val="fontstyle31"/>
          <w:rFonts w:ascii="Times New Roman" w:eastAsia="宋体" w:hAnsi="Times New Roman" w:cs="Times New Roman" w:hint="eastAsia"/>
          <w:b/>
          <w:sz w:val="24"/>
          <w:szCs w:val="24"/>
        </w:rPr>
        <w:t xml:space="preserve"> in the serum after CRS 21d. </w:t>
      </w:r>
      <w:r w:rsidR="0096073B" w:rsidRPr="0096073B">
        <w:rPr>
          <w:rStyle w:val="fontstyle31"/>
          <w:rFonts w:ascii="Times New Roman" w:hAnsi="Times New Roman" w:cs="Times New Roman"/>
          <w:b/>
          <w:sz w:val="24"/>
          <w:szCs w:val="24"/>
        </w:rPr>
        <w:t>All data are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6073B" w:rsidRPr="0096073B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expressed as mean ± SEM. n = 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>8</w:t>
      </w:r>
      <w:r w:rsidR="0096073B" w:rsidRPr="0096073B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 per group;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  <w:vertAlign w:val="superscript"/>
        </w:rPr>
        <w:t>#</w:t>
      </w:r>
      <w:r w:rsidR="0096073B" w:rsidRPr="0096073B">
        <w:rPr>
          <w:rStyle w:val="fontstyle31"/>
          <w:rFonts w:ascii="Times New Roman" w:hAnsi="Times New Roman" w:cs="Times New Roman"/>
          <w:b/>
          <w:sz w:val="24"/>
          <w:szCs w:val="24"/>
        </w:rPr>
        <w:t>P &lt; 0.05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>,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##</w:t>
      </w:r>
      <w:r w:rsidR="0096073B" w:rsidRPr="0096073B">
        <w:rPr>
          <w:rStyle w:val="fontstyle31"/>
          <w:rFonts w:ascii="Times New Roman" w:hAnsi="Times New Roman" w:cs="Times New Roman"/>
          <w:b/>
          <w:sz w:val="24"/>
          <w:szCs w:val="24"/>
        </w:rPr>
        <w:t>P &lt; 0.0</w:t>
      </w:r>
      <w:r w:rsidR="0096073B" w:rsidRP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96073B" w:rsidRPr="0096073B">
        <w:rPr>
          <w:rStyle w:val="fontstyle31"/>
          <w:rFonts w:ascii="Times New Roman" w:hAnsi="Times New Roman" w:cs="Times New Roman"/>
          <w:b/>
          <w:sz w:val="24"/>
          <w:szCs w:val="24"/>
        </w:rPr>
        <w:t>vs. control group</w:t>
      </w:r>
      <w:r w:rsidR="0096073B">
        <w:rPr>
          <w:rStyle w:val="fontstyle31"/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01580F" w:rsidRPr="0096073B" w:rsidSect="00635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18E4" w:rsidRDefault="006318E4" w:rsidP="0001580F">
      <w:pPr>
        <w:spacing w:line="240" w:lineRule="auto"/>
      </w:pPr>
      <w:r>
        <w:separator/>
      </w:r>
    </w:p>
  </w:endnote>
  <w:endnote w:type="continuationSeparator" w:id="1">
    <w:p w:rsidR="006318E4" w:rsidRDefault="006318E4" w:rsidP="000158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hbtbjAdvTTb5929f4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18E4" w:rsidRDefault="006318E4" w:rsidP="0001580F">
      <w:pPr>
        <w:spacing w:line="240" w:lineRule="auto"/>
      </w:pPr>
      <w:r>
        <w:separator/>
      </w:r>
    </w:p>
  </w:footnote>
  <w:footnote w:type="continuationSeparator" w:id="1">
    <w:p w:rsidR="006318E4" w:rsidRDefault="006318E4" w:rsidP="000158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580F"/>
    <w:rsid w:val="0001580F"/>
    <w:rsid w:val="006318E4"/>
    <w:rsid w:val="00635A9B"/>
    <w:rsid w:val="00683B7B"/>
    <w:rsid w:val="00960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A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580F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580F"/>
    <w:rPr>
      <w:sz w:val="18"/>
      <w:szCs w:val="18"/>
    </w:rPr>
  </w:style>
  <w:style w:type="character" w:customStyle="1" w:styleId="fontstyle31">
    <w:name w:val="fontstyle31"/>
    <w:basedOn w:val="a0"/>
    <w:rsid w:val="0001580F"/>
    <w:rPr>
      <w:rFonts w:ascii="LhbtbjAdvTTb5929f4c" w:hAnsi="LhbtbjAdvTTb5929f4c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015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1580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158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158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吕青</dc:creator>
  <cp:lastModifiedBy>吕青</cp:lastModifiedBy>
  <cp:revision>1</cp:revision>
  <dcterms:created xsi:type="dcterms:W3CDTF">2017-06-30T08:48:00Z</dcterms:created>
  <dcterms:modified xsi:type="dcterms:W3CDTF">2017-06-30T09:07:00Z</dcterms:modified>
</cp:coreProperties>
</file>